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0CBC" w:rsidRPr="00AD45F4" w:rsidRDefault="00C60CBC" w:rsidP="00C60CBC">
      <w:pPr>
        <w:spacing w:line="360" w:lineRule="auto"/>
        <w:rPr>
          <w:rFonts w:ascii="Arial" w:hAnsi="Arial" w:cs="Arial"/>
          <w:b/>
        </w:rPr>
      </w:pPr>
      <w:r w:rsidRPr="00AD45F4">
        <w:rPr>
          <w:rFonts w:ascii="Arial" w:hAnsi="Arial" w:cs="Arial"/>
          <w:b/>
        </w:rPr>
        <w:t>TABLE S2. Protein expression plasmids used in this study</w:t>
      </w:r>
    </w:p>
    <w:tbl>
      <w:tblPr>
        <w:tblStyle w:val="TableGrid"/>
        <w:tblW w:w="9472" w:type="dxa"/>
        <w:tblLook w:val="04A0" w:firstRow="1" w:lastRow="0" w:firstColumn="1" w:lastColumn="0" w:noHBand="0" w:noVBand="1"/>
      </w:tblPr>
      <w:tblGrid>
        <w:gridCol w:w="1567"/>
        <w:gridCol w:w="1985"/>
        <w:gridCol w:w="1595"/>
        <w:gridCol w:w="1918"/>
        <w:gridCol w:w="2407"/>
      </w:tblGrid>
      <w:tr w:rsidR="00C60CBC" w:rsidRPr="00AD45F4" w:rsidTr="00E553EF">
        <w:tc>
          <w:tcPr>
            <w:tcW w:w="1567" w:type="dxa"/>
          </w:tcPr>
          <w:p w:rsidR="00C60CBC" w:rsidRPr="00AD45F4" w:rsidRDefault="00C60CBC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Plasmid name</w:t>
            </w:r>
          </w:p>
        </w:tc>
        <w:tc>
          <w:tcPr>
            <w:tcW w:w="1985" w:type="dxa"/>
          </w:tcPr>
          <w:p w:rsidR="00C60CBC" w:rsidRPr="00AD45F4" w:rsidRDefault="00C60CBC" w:rsidP="00E553EF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Gene</w:t>
            </w:r>
          </w:p>
        </w:tc>
        <w:tc>
          <w:tcPr>
            <w:tcW w:w="1595" w:type="dxa"/>
          </w:tcPr>
          <w:p w:rsidR="00C60CBC" w:rsidRPr="00AD45F4" w:rsidRDefault="00C60CBC" w:rsidP="00E553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N-term tag</w:t>
            </w:r>
          </w:p>
        </w:tc>
        <w:tc>
          <w:tcPr>
            <w:tcW w:w="1918" w:type="dxa"/>
          </w:tcPr>
          <w:p w:rsidR="00C60CBC" w:rsidRPr="00AD45F4" w:rsidRDefault="00C60CBC" w:rsidP="00E553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C-term tag</w:t>
            </w:r>
          </w:p>
        </w:tc>
        <w:tc>
          <w:tcPr>
            <w:tcW w:w="2407" w:type="dxa"/>
          </w:tcPr>
          <w:p w:rsidR="00C60CBC" w:rsidRPr="00AD45F4" w:rsidRDefault="00C60CBC" w:rsidP="00E553EF">
            <w:pPr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Origin</w:t>
            </w:r>
          </w:p>
        </w:tc>
      </w:tr>
      <w:tr w:rsidR="00C60CBC" w:rsidRPr="00AD45F4" w:rsidTr="00E553EF">
        <w:tc>
          <w:tcPr>
            <w:tcW w:w="1567" w:type="dxa"/>
          </w:tcPr>
          <w:p w:rsidR="00C60CBC" w:rsidRPr="00AD45F4" w:rsidRDefault="00C60CBC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JWV11</w:t>
            </w:r>
          </w:p>
        </w:tc>
        <w:tc>
          <w:tcPr>
            <w:tcW w:w="1985" w:type="dxa"/>
          </w:tcPr>
          <w:p w:rsidR="00C60CBC" w:rsidRPr="00AD45F4" w:rsidRDefault="00C60CBC" w:rsidP="00E553E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i/>
                <w:color w:val="000000"/>
                <w:sz w:val="20"/>
                <w:szCs w:val="20"/>
              </w:rPr>
              <w:t>plk-1(T194D)</w:t>
            </w:r>
          </w:p>
          <w:p w:rsidR="00C60CBC" w:rsidRPr="00AD45F4" w:rsidRDefault="00C60CBC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constitutively active</w:t>
            </w:r>
          </w:p>
        </w:tc>
        <w:tc>
          <w:tcPr>
            <w:tcW w:w="1595" w:type="dxa"/>
          </w:tcPr>
          <w:p w:rsidR="00C60CBC" w:rsidRPr="00AD45F4" w:rsidRDefault="00C60CBC" w:rsidP="00E553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8" w:type="dxa"/>
          </w:tcPr>
          <w:p w:rsidR="00C60CBC" w:rsidRPr="00AD45F4" w:rsidRDefault="00C60CBC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PreScission-6xHis</w:t>
            </w:r>
          </w:p>
        </w:tc>
        <w:tc>
          <w:tcPr>
            <w:tcW w:w="2407" w:type="dxa"/>
          </w:tcPr>
          <w:p w:rsidR="00C60CBC" w:rsidRPr="00AC2F27" w:rsidRDefault="00C60CBC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F76A68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AD45F4">
              <w:rPr>
                <w:rFonts w:ascii="Arial" w:hAnsi="Arial" w:cs="Arial"/>
                <w:sz w:val="20"/>
                <w:szCs w:val="20"/>
              </w:rPr>
              <w:instrText xml:space="preserve"> ADDIN PAPERS2_CITATIONS &lt;citation&gt;&lt;uuid&gt;B9F8CF63-E5D3-4BE8-A4B6-59E6C51CA177&lt;/uuid&gt;&lt;priority&gt;0&lt;/priority&gt;&lt;publications&gt;&lt;publication&gt;&lt;uuid&gt;B955115A-504B-4E15-8574-FCC97E6D6976&lt;/uuid&gt;&lt;volume&gt;348&lt;/volume&gt;&lt;doi&gt;10.1126/science.aaa3923&lt;/doi&gt;&lt;startpage&gt;808&lt;/startpage&gt;&lt;publication_date&gt;99201505151200000000222000&lt;/publication_date&gt;&lt;url&gt;http://www.sciencemag.org/cgi/doi/10.1126/science.aaa3923&lt;/url&gt;&lt;type&gt;400&lt;/type&gt;&lt;title&gt;Centrosomes. Regulated assembly of a supramolecular centrosome scaffold in vitro.&lt;/title&gt;&lt;publisher&gt;American Association for the Advancement of Science&lt;/publisher&gt;&lt;institution&gt;Max Planck Institute of Molecular Cell Biology and Genetics, Pfotenhauerstrasse 108, 01307 Dresden, Germany.&lt;/institution&gt;&lt;number&gt;6236&lt;/number&gt;&lt;subtype&gt;400&lt;/subtype&gt;&lt;endpage&gt;812&lt;/endpage&gt;&lt;bundle&gt;&lt;publication&gt;&lt;url&gt;http://www.sciencemag.org&lt;/url&gt;&lt;title&gt;Science&lt;/title&gt;&lt;livfeID&gt;154&lt;/livfeID&gt;&lt;type&gt;-100&lt;/type&gt;&lt;subtype&gt;-100&lt;/subtype&gt;&lt;uuid&gt;FDF13214-D205-4671-B926-97BA3AC3DEBA&lt;/uuid&gt;&lt;/publication&gt;&lt;/bundle&gt;&lt;authors&gt;&lt;author&gt;&lt;firstName&gt;Jeffrey&lt;/firstName&gt;&lt;middleNames&gt;B&lt;/middleNames&gt;&lt;lastName&gt;Woodruff&lt;/lastName&gt;&lt;/author&gt;&lt;author&gt;&lt;firstName&gt;Oliver&lt;/firstName&gt;&lt;lastName&gt;Wueseke&lt;/lastName&gt;&lt;/author&gt;&lt;author&gt;&lt;firstName&gt;Valeria&lt;/firstName&gt;&lt;lastName&gt;Viscardi&lt;/lastName&gt;&lt;/author&gt;&lt;author&gt;&lt;firstName&gt;Julia&lt;/firstName&gt;&lt;lastName&gt;Mahamid&lt;/lastName&gt;&lt;/author&gt;&lt;author&gt;&lt;firstName&gt;Stacy&lt;/firstName&gt;&lt;middleNames&gt;D&lt;/middleNames&gt;&lt;lastName&gt;Ochoa&lt;/lastName&gt;&lt;/author&gt;&lt;author&gt;&lt;firstName&gt;Jakob&lt;/firstName&gt;&lt;lastName&gt;Bunkenborg&lt;/lastName&gt;&lt;/author&gt;&lt;author&gt;&lt;firstName&gt;Per&lt;/firstName&gt;&lt;middleNames&gt;O&lt;/middleNames&gt;&lt;lastName&gt;Widlund&lt;/lastName&gt;&lt;/author&gt;&lt;author&gt;&lt;firstName&gt;Andrei&lt;/firstName&gt;&lt;lastName&gt;Pozniakovsky&lt;/lastName&gt;&lt;/author&gt;&lt;author&gt;&lt;firstName&gt;Esther&lt;/firstName&gt;&lt;lastName&gt;Zanin&lt;/lastName&gt;&lt;/author&gt;&lt;author&gt;&lt;firstName&gt;Shirin&lt;/firstName&gt;&lt;lastName&gt;Bahmanyar&lt;/lastName&gt;&lt;/author&gt;&lt;author&gt;&lt;firstName&gt;Andrea&lt;/firstName&gt;&lt;lastName&gt;Zinke&lt;/lastName&gt;&lt;/author&gt;&lt;author&gt;&lt;firstName&gt;Sun&lt;/firstName&gt;&lt;middleNames&gt;Hae&lt;/middleNames&gt;&lt;lastName&gt;Hong&lt;/lastName&gt;&lt;/author&gt;&lt;author&gt;&lt;firstName&gt;Marcus&lt;/firstName&gt;&lt;lastName&gt;Decker&lt;/lastName&gt;&lt;/author&gt;&lt;author&gt;&lt;firstName&gt;Wolfgang&lt;/firstName&gt;&lt;lastName&gt;Baumeister&lt;/lastName&gt;&lt;/author&gt;&lt;author&gt;&lt;firstName&gt;Jens&lt;/firstName&gt;&lt;middleNames&gt;S&lt;/middleNames&gt;&lt;lastName&gt;Andersen&lt;/lastName&gt;&lt;/author&gt;&lt;author&gt;&lt;firstName&gt;Karen&lt;/firstName&gt;&lt;lastName&gt;Oegema&lt;/lastName&gt;&lt;/author&gt;&lt;author&gt;&lt;firstName&gt;Anthony&lt;/firstName&gt;&lt;middleNames&gt;A&lt;/middleNames&gt;&lt;lastName&gt;Hyman&lt;/lastName&gt;&lt;/author&gt;&lt;/authors&gt;&lt;/publication&gt;&lt;/publications&gt;&lt;cites&gt;&lt;/cites&gt;&lt;/citation&gt;</w:instrText>
            </w:r>
            <w:r w:rsidRPr="00F76A6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F76A68">
              <w:rPr>
                <w:rFonts w:ascii="Arial" w:hAnsi="Arial" w:cs="Arial"/>
                <w:sz w:val="20"/>
                <w:szCs w:val="20"/>
              </w:rPr>
              <w:t>(Woodruff et al., 2015)</w:t>
            </w:r>
            <w:r w:rsidRPr="00F76A6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60CBC" w:rsidRPr="00AD45F4" w:rsidTr="00E553EF">
        <w:tc>
          <w:tcPr>
            <w:tcW w:w="1567" w:type="dxa"/>
          </w:tcPr>
          <w:p w:rsidR="00C60CBC" w:rsidRPr="00AD45F4" w:rsidRDefault="00C60CBC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JWV12</w:t>
            </w:r>
          </w:p>
        </w:tc>
        <w:tc>
          <w:tcPr>
            <w:tcW w:w="1985" w:type="dxa"/>
          </w:tcPr>
          <w:p w:rsidR="00C60CBC" w:rsidRPr="00AD45F4" w:rsidRDefault="00C60CBC" w:rsidP="00E553E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i/>
                <w:color w:val="000000"/>
                <w:sz w:val="20"/>
                <w:szCs w:val="20"/>
              </w:rPr>
              <w:t>plk-1(K67M)</w:t>
            </w:r>
          </w:p>
          <w:p w:rsidR="00C60CBC" w:rsidRPr="00AD45F4" w:rsidRDefault="00C60CBC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kinase dead</w:t>
            </w:r>
          </w:p>
        </w:tc>
        <w:tc>
          <w:tcPr>
            <w:tcW w:w="1595" w:type="dxa"/>
          </w:tcPr>
          <w:p w:rsidR="00C60CBC" w:rsidRPr="00AD45F4" w:rsidRDefault="00C60CBC" w:rsidP="00E553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8" w:type="dxa"/>
          </w:tcPr>
          <w:p w:rsidR="00C60CBC" w:rsidRPr="00AD45F4" w:rsidRDefault="00C60CBC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PreScission-6xHis</w:t>
            </w:r>
          </w:p>
        </w:tc>
        <w:tc>
          <w:tcPr>
            <w:tcW w:w="2407" w:type="dxa"/>
          </w:tcPr>
          <w:p w:rsidR="00C60CBC" w:rsidRPr="00AC2F27" w:rsidRDefault="00C60CBC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F76A68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AD45F4">
              <w:rPr>
                <w:rFonts w:ascii="Arial" w:hAnsi="Arial" w:cs="Arial"/>
                <w:sz w:val="20"/>
                <w:szCs w:val="20"/>
              </w:rPr>
              <w:instrText xml:space="preserve"> ADDIN PAPERS2_CITATIONS &lt;citation&gt;&lt;uuid&gt;23FD4939-C9DD-4741-A2E5-78D55A074AF8&lt;/uuid&gt;&lt;priority&gt;0&lt;/priority&gt;&lt;publications&gt;&lt;publication&gt;&lt;uuid&gt;B955115A-504B-4E15-8574-FCC97E6D6976&lt;/uuid&gt;&lt;volume&gt;348&lt;/volume&gt;&lt;doi&gt;10.1126/science.aaa3923&lt;/doi&gt;&lt;startpage&gt;808&lt;/startpage&gt;&lt;publication_date&gt;99201505151200000000222000&lt;/publication_date&gt;&lt;url&gt;http://www.sciencemag.org/cgi/doi/10.1126/science.aaa3923&lt;/url&gt;&lt;type&gt;400&lt;/type&gt;&lt;title&gt;Centrosomes. Regulated assembly of a supramolecular centrosome scaffold in vitro.&lt;/title&gt;&lt;publisher&gt;American Association for the Advancement of Science&lt;/publisher&gt;&lt;institution&gt;Max Planck Institute of Molecular Cell Biology and Genetics, Pfotenhauerstrasse 108, 01307 Dresden, Germany.&lt;/institution&gt;&lt;number&gt;6236&lt;/number&gt;&lt;subtype&gt;400&lt;/subtype&gt;&lt;endpage&gt;812&lt;/endpage&gt;&lt;bundle&gt;&lt;publication&gt;&lt;url&gt;http://www.sciencemag.org&lt;/url&gt;&lt;title&gt;Science&lt;/title&gt;&lt;livfeID&gt;154&lt;/livfeID&gt;&lt;type&gt;-100&lt;/type&gt;&lt;subtype&gt;-100&lt;/subtype&gt;&lt;uuid&gt;FDF13214-D205-4671-B926-97BA3AC3DEBA&lt;/uuid&gt;&lt;/publication&gt;&lt;/bundle&gt;&lt;authors&gt;&lt;author&gt;&lt;firstName&gt;Jeffrey&lt;/firstName&gt;&lt;middleNames&gt;B&lt;/middleNames&gt;&lt;lastName&gt;Woodruff&lt;/lastName&gt;&lt;/author&gt;&lt;author&gt;&lt;firstName&gt;Oliver&lt;/firstName&gt;&lt;lastName&gt;Wueseke&lt;/lastName&gt;&lt;/author&gt;&lt;author&gt;&lt;firstName&gt;Valeria&lt;/firstName&gt;&lt;lastName&gt;Viscardi&lt;/lastName&gt;&lt;/author&gt;&lt;author&gt;&lt;firstName&gt;Julia&lt;/firstName&gt;&lt;lastName&gt;Mahamid&lt;/lastName&gt;&lt;/author&gt;&lt;author&gt;&lt;firstName&gt;Stacy&lt;/firstName&gt;&lt;middleNames&gt;D&lt;/middleNames&gt;&lt;lastName&gt;Ochoa&lt;/lastName&gt;&lt;/author&gt;&lt;author&gt;&lt;firstName&gt;Jakob&lt;/firstName&gt;&lt;lastName&gt;Bunkenborg&lt;/lastName&gt;&lt;/author&gt;&lt;author&gt;&lt;firstName&gt;Per&lt;/firstName&gt;&lt;middleNames&gt;O&lt;/middleNames&gt;&lt;lastName&gt;Widlund&lt;/lastName&gt;&lt;/author&gt;&lt;author&gt;&lt;firstName&gt;Andrei&lt;/firstName&gt;&lt;lastName&gt;Pozniakovsky&lt;/lastName&gt;&lt;/author&gt;&lt;author&gt;&lt;firstName&gt;Esther&lt;/firstName&gt;&lt;lastName&gt;Zanin&lt;/lastName&gt;&lt;/author&gt;&lt;author&gt;&lt;firstName&gt;Shirin&lt;/firstName&gt;&lt;lastName&gt;Bahmanyar&lt;/lastName&gt;&lt;/author&gt;&lt;author&gt;&lt;firstName&gt;Andrea&lt;/firstName&gt;&lt;lastName&gt;Zinke&lt;/lastName&gt;&lt;/author&gt;&lt;author&gt;&lt;firstName&gt;Sun&lt;/firstName&gt;&lt;middleNames&gt;Hae&lt;/middleNames&gt;&lt;lastName&gt;Hong&lt;/lastName&gt;&lt;/author&gt;&lt;author&gt;&lt;firstName&gt;Marcus&lt;/firstName&gt;&lt;lastName&gt;Decker&lt;/lastName&gt;&lt;/author&gt;&lt;author&gt;&lt;firstName&gt;Wolfgang&lt;/firstName&gt;&lt;lastName&gt;Baumeister&lt;/lastName&gt;&lt;/author&gt;&lt;author&gt;&lt;firstName&gt;Jens&lt;/firstName&gt;&lt;middleNames&gt;S&lt;/middleNames&gt;&lt;lastName&gt;Andersen&lt;/lastName&gt;&lt;/author&gt;&lt;author&gt;&lt;firstName&gt;Karen&lt;/firstName&gt;&lt;lastName&gt;Oegema&lt;/lastName&gt;&lt;/author&gt;&lt;author&gt;&lt;firstName&gt;Anthony&lt;/firstName&gt;&lt;middleNames&gt;A&lt;/middleNames&gt;&lt;lastName&gt;Hyman&lt;/lastName&gt;&lt;/author&gt;&lt;/authors&gt;&lt;/publication&gt;&lt;/publications&gt;&lt;cites&gt;&lt;/cites&gt;&lt;/citation&gt;</w:instrText>
            </w:r>
            <w:r w:rsidRPr="00F76A6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F76A68">
              <w:rPr>
                <w:rFonts w:ascii="Arial" w:hAnsi="Arial" w:cs="Arial"/>
                <w:sz w:val="20"/>
                <w:szCs w:val="20"/>
              </w:rPr>
              <w:t>(Woodruff et al., 2015)</w:t>
            </w:r>
            <w:r w:rsidRPr="00F76A6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60CBC" w:rsidRPr="00AD45F4" w:rsidTr="00E553EF">
        <w:tc>
          <w:tcPr>
            <w:tcW w:w="1567" w:type="dxa"/>
          </w:tcPr>
          <w:p w:rsidR="00C60CBC" w:rsidRPr="00AD45F4" w:rsidRDefault="00C60CBC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JWV2</w:t>
            </w:r>
          </w:p>
        </w:tc>
        <w:tc>
          <w:tcPr>
            <w:tcW w:w="1985" w:type="dxa"/>
          </w:tcPr>
          <w:p w:rsidR="00C60CBC" w:rsidRPr="00AD45F4" w:rsidRDefault="00C60CBC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i/>
                <w:sz w:val="20"/>
                <w:szCs w:val="20"/>
              </w:rPr>
              <w:t>spd-5(</w:t>
            </w:r>
            <w:proofErr w:type="spellStart"/>
            <w:r w:rsidRPr="00AD45F4">
              <w:rPr>
                <w:rFonts w:ascii="Arial" w:hAnsi="Arial" w:cs="Arial"/>
                <w:i/>
                <w:sz w:val="20"/>
                <w:szCs w:val="20"/>
              </w:rPr>
              <w:t>wt</w:t>
            </w:r>
            <w:proofErr w:type="spellEnd"/>
            <w:r w:rsidRPr="00AD45F4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595" w:type="dxa"/>
          </w:tcPr>
          <w:p w:rsidR="00C60CBC" w:rsidRPr="00AD45F4" w:rsidRDefault="00C60CBC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MBP-</w:t>
            </w:r>
            <w:proofErr w:type="spellStart"/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PreScission</w:t>
            </w:r>
            <w:proofErr w:type="spellEnd"/>
          </w:p>
        </w:tc>
        <w:tc>
          <w:tcPr>
            <w:tcW w:w="1918" w:type="dxa"/>
          </w:tcPr>
          <w:p w:rsidR="00C60CBC" w:rsidRPr="00AD45F4" w:rsidRDefault="00C60CBC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PreScission-6xHis</w:t>
            </w:r>
          </w:p>
        </w:tc>
        <w:tc>
          <w:tcPr>
            <w:tcW w:w="2407" w:type="dxa"/>
          </w:tcPr>
          <w:p w:rsidR="00C60CBC" w:rsidRPr="00AC2F27" w:rsidRDefault="00C60CBC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F76A68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AD45F4">
              <w:rPr>
                <w:rFonts w:ascii="Arial" w:hAnsi="Arial" w:cs="Arial"/>
                <w:sz w:val="20"/>
                <w:szCs w:val="20"/>
              </w:rPr>
              <w:instrText xml:space="preserve"> ADDIN PAPERS2_CITATIONS &lt;citation&gt;&lt;uuid&gt;912B0BEA-9F43-4FD8-BEDD-E89404B978FB&lt;/uuid&gt;&lt;priority&gt;0&lt;/priority&gt;&lt;publications&gt;&lt;publication&gt;&lt;uuid&gt;B955115A-504B-4E15-8574-FCC97E6D6976&lt;/uuid&gt;&lt;volume&gt;348&lt;/volume&gt;&lt;doi&gt;10.1126/science.aaa3923&lt;/doi&gt;&lt;startpage&gt;808&lt;/startpage&gt;&lt;publication_date&gt;99201505151200000000222000&lt;/publication_date&gt;&lt;url&gt;http://www.sciencemag.org/cgi/doi/10.1126/science.aaa3923&lt;/url&gt;&lt;type&gt;400&lt;/type&gt;&lt;title&gt;Centrosomes. Regulated assembly of a supramolecular centrosome scaffold in vitro.&lt;/title&gt;&lt;publisher&gt;American Association for the Advancement of Science&lt;/publisher&gt;&lt;institution&gt;Max Planck Institute of Molecular Cell Biology and Genetics, Pfotenhauerstrasse 108, 01307 Dresden, Germany.&lt;/institution&gt;&lt;number&gt;6236&lt;/number&gt;&lt;subtype&gt;400&lt;/subtype&gt;&lt;endpage&gt;812&lt;/endpage&gt;&lt;bundle&gt;&lt;publication&gt;&lt;url&gt;http://www.sciencemag.org&lt;/url&gt;&lt;title&gt;Science&lt;/title&gt;&lt;livfeID&gt;154&lt;/livfeID&gt;&lt;type&gt;-100&lt;/type&gt;&lt;subtype&gt;-100&lt;/subtype&gt;&lt;uuid&gt;FDF13214-D205-4671-B926-97BA3AC3DEBA&lt;/uuid&gt;&lt;/publication&gt;&lt;/bundle&gt;&lt;authors&gt;&lt;author&gt;&lt;firstName&gt;Jeffrey&lt;/firstName&gt;&lt;middleNames&gt;B&lt;/middleNames&gt;&lt;lastName&gt;Woodruff&lt;/lastName&gt;&lt;/author&gt;&lt;author&gt;&lt;firstName&gt;Oliver&lt;/firstName&gt;&lt;lastName&gt;Wueseke&lt;/lastName&gt;&lt;/author&gt;&lt;author&gt;&lt;firstName&gt;Valeria&lt;/firstName&gt;&lt;lastName&gt;Viscardi&lt;/lastName&gt;&lt;/author&gt;&lt;author&gt;&lt;firstName&gt;Julia&lt;/firstName&gt;&lt;lastName&gt;Mahamid&lt;/lastName&gt;&lt;/author&gt;&lt;author&gt;&lt;firstName&gt;Stacy&lt;/firstName&gt;&lt;middleNames&gt;D&lt;/middleNames&gt;&lt;lastName&gt;Ochoa&lt;/lastName&gt;&lt;/author&gt;&lt;author&gt;&lt;firstName&gt;Jakob&lt;/firstName&gt;&lt;lastName&gt;Bunkenborg&lt;/lastName&gt;&lt;/author&gt;&lt;author&gt;&lt;firstName&gt;Per&lt;/firstName&gt;&lt;middleNames&gt;O&lt;/middleNames&gt;&lt;lastName&gt;Widlund&lt;/lastName&gt;&lt;/author&gt;&lt;author&gt;&lt;firstName&gt;Andrei&lt;/firstName&gt;&lt;lastName&gt;Pozniakovsky&lt;/lastName&gt;&lt;/author&gt;&lt;author&gt;&lt;firstName&gt;Esther&lt;/firstName&gt;&lt;lastName&gt;Zanin&lt;/lastName&gt;&lt;/author&gt;&lt;author&gt;&lt;firstName&gt;Shirin&lt;/firstName&gt;&lt;lastName&gt;Bahmanyar&lt;/lastName&gt;&lt;/author&gt;&lt;author&gt;&lt;firstName&gt;Andrea&lt;/firstName&gt;&lt;lastName&gt;Zinke&lt;/lastName&gt;&lt;/author&gt;&lt;author&gt;&lt;firstName&gt;Sun&lt;/firstName&gt;&lt;middleNames&gt;Hae&lt;/middleNames&gt;&lt;lastName&gt;Hong&lt;/lastName&gt;&lt;/author&gt;&lt;author&gt;&lt;firstName&gt;Marcus&lt;/firstName&gt;&lt;lastName&gt;Decker&lt;/lastName&gt;&lt;/author&gt;&lt;author&gt;&lt;firstName&gt;Wolfgang&lt;/firstName&gt;&lt;lastName&gt;Baumeister&lt;/lastName&gt;&lt;/author&gt;&lt;author&gt;&lt;firstName&gt;Jens&lt;/firstName&gt;&lt;middleNames&gt;S&lt;/middleNames&gt;&lt;lastName&gt;Andersen&lt;/lastName&gt;&lt;/author&gt;&lt;author&gt;&lt;firstName&gt;Karen&lt;/firstName&gt;&lt;lastName&gt;Oegema&lt;/lastName&gt;&lt;/author&gt;&lt;author&gt;&lt;firstName&gt;Anthony&lt;/firstName&gt;&lt;middleNames&gt;A&lt;/middleNames&gt;&lt;lastName&gt;Hyman&lt;/lastName&gt;&lt;/author&gt;&lt;/authors&gt;&lt;/publication&gt;&lt;/publications&gt;&lt;cites&gt;&lt;/cites&gt;&lt;/citation&gt;</w:instrText>
            </w:r>
            <w:r w:rsidRPr="00F76A6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F76A68">
              <w:rPr>
                <w:rFonts w:ascii="Arial" w:hAnsi="Arial" w:cs="Arial"/>
                <w:sz w:val="20"/>
                <w:szCs w:val="20"/>
              </w:rPr>
              <w:t>(Woodruff et al., 2015)</w:t>
            </w:r>
            <w:r w:rsidRPr="00F76A6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60CBC" w:rsidRPr="00AD45F4" w:rsidTr="00E553EF">
        <w:tc>
          <w:tcPr>
            <w:tcW w:w="1567" w:type="dxa"/>
          </w:tcPr>
          <w:p w:rsidR="00C60CBC" w:rsidRPr="00AD45F4" w:rsidRDefault="00C60CBC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JWV3</w:t>
            </w:r>
          </w:p>
        </w:tc>
        <w:tc>
          <w:tcPr>
            <w:tcW w:w="1985" w:type="dxa"/>
          </w:tcPr>
          <w:p w:rsidR="00C60CBC" w:rsidRPr="00AD45F4" w:rsidRDefault="00C60CBC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i/>
                <w:sz w:val="20"/>
                <w:szCs w:val="20"/>
              </w:rPr>
              <w:t>spd-5(</w:t>
            </w:r>
            <w:proofErr w:type="spellStart"/>
            <w:r w:rsidRPr="00AD45F4">
              <w:rPr>
                <w:rFonts w:ascii="Arial" w:hAnsi="Arial" w:cs="Arial"/>
                <w:i/>
                <w:sz w:val="20"/>
                <w:szCs w:val="20"/>
              </w:rPr>
              <w:t>wt</w:t>
            </w:r>
            <w:proofErr w:type="spellEnd"/>
            <w:r w:rsidRPr="00AD45F4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595" w:type="dxa"/>
          </w:tcPr>
          <w:p w:rsidR="00C60CBC" w:rsidRPr="00AD45F4" w:rsidRDefault="00C60CBC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MBP-</w:t>
            </w:r>
            <w:proofErr w:type="spellStart"/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PreScission</w:t>
            </w:r>
            <w:proofErr w:type="spellEnd"/>
          </w:p>
        </w:tc>
        <w:tc>
          <w:tcPr>
            <w:tcW w:w="1918" w:type="dxa"/>
          </w:tcPr>
          <w:p w:rsidR="00C60CBC" w:rsidRPr="00AD45F4" w:rsidRDefault="00C60CBC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tagRFP</w:t>
            </w: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-PreScission-6xHis</w:t>
            </w:r>
          </w:p>
        </w:tc>
        <w:tc>
          <w:tcPr>
            <w:tcW w:w="2407" w:type="dxa"/>
          </w:tcPr>
          <w:p w:rsidR="00C60CBC" w:rsidRPr="00AC2F27" w:rsidRDefault="00C60CBC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F76A68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AD45F4">
              <w:rPr>
                <w:rFonts w:ascii="Arial" w:hAnsi="Arial" w:cs="Arial"/>
                <w:sz w:val="20"/>
                <w:szCs w:val="20"/>
              </w:rPr>
              <w:instrText xml:space="preserve"> ADDIN PAPERS2_CITATIONS &lt;citation&gt;&lt;uuid&gt;88F1C63B-175D-4D9F-9B5B-B4882FB3D4CF&lt;/uuid&gt;&lt;priority&gt;0&lt;/priority&gt;&lt;publications&gt;&lt;publication&gt;&lt;uuid&gt;B955115A-504B-4E15-8574-FCC97E6D6976&lt;/uuid&gt;&lt;volume&gt;348&lt;/volume&gt;&lt;doi&gt;10.1126/science.aaa3923&lt;/doi&gt;&lt;startpage&gt;808&lt;/startpage&gt;&lt;publication_date&gt;99201505151200000000222000&lt;/publication_date&gt;&lt;url&gt;http://www.sciencemag.org/cgi/doi/10.1126/science.aaa3923&lt;/url&gt;&lt;type&gt;400&lt;/type&gt;&lt;title&gt;Centrosomes. Regulated assembly of a supramolecular centrosome scaffold in vitro.&lt;/title&gt;&lt;publisher&gt;American Association for the Advancement of Science&lt;/publisher&gt;&lt;institution&gt;Max Planck Institute of Molecular Cell Biology and Genetics, Pfotenhauerstrasse 108, 01307 Dresden, Germany.&lt;/institution&gt;&lt;number&gt;6236&lt;/number&gt;&lt;subtype&gt;400&lt;/subtype&gt;&lt;endpage&gt;812&lt;/endpage&gt;&lt;bundle&gt;&lt;publication&gt;&lt;url&gt;http://www.sciencemag.org&lt;/url&gt;&lt;title&gt;Science&lt;/title&gt;&lt;livfeID&gt;154&lt;/livfeID&gt;&lt;type&gt;-100&lt;/type&gt;&lt;subtype&gt;-100&lt;/subtype&gt;&lt;uuid&gt;FDF13214-D205-4671-B926-97BA3AC3DEBA&lt;/uuid&gt;&lt;/publication&gt;&lt;/bundle&gt;&lt;authors&gt;&lt;author&gt;&lt;firstName&gt;Jeffrey&lt;/firstName&gt;&lt;middleNames&gt;B&lt;/middleNames&gt;&lt;lastName&gt;Woodruff&lt;/lastName&gt;&lt;/author&gt;&lt;author&gt;&lt;firstName&gt;Oliver&lt;/firstName&gt;&lt;lastName&gt;Wueseke&lt;/lastName&gt;&lt;/author&gt;&lt;author&gt;&lt;firstName&gt;Valeria&lt;/firstName&gt;&lt;lastName&gt;Viscardi&lt;/lastName&gt;&lt;/author&gt;&lt;author&gt;&lt;firstName&gt;Julia&lt;/firstName&gt;&lt;lastName&gt;Mahamid&lt;/lastName&gt;&lt;/author&gt;&lt;author&gt;&lt;firstName&gt;Stacy&lt;/firstName&gt;&lt;middleNames&gt;D&lt;/middleNames&gt;&lt;lastName&gt;Ochoa&lt;/lastName&gt;&lt;/author&gt;&lt;author&gt;&lt;firstName&gt;Jakob&lt;/firstName&gt;&lt;lastName&gt;Bunkenborg&lt;/lastName&gt;&lt;/author&gt;&lt;author&gt;&lt;firstName&gt;Per&lt;/firstName&gt;&lt;middleNames&gt;O&lt;/middleNames&gt;&lt;lastName&gt;Widlund&lt;/lastName&gt;&lt;/author&gt;&lt;author&gt;&lt;firstName&gt;Andrei&lt;/firstName&gt;&lt;lastName&gt;Pozniakovsky&lt;/lastName&gt;&lt;/author&gt;&lt;author&gt;&lt;firstName&gt;Esther&lt;/firstName&gt;&lt;lastName&gt;Zanin&lt;/lastName&gt;&lt;/author&gt;&lt;author&gt;&lt;firstName&gt;Shirin&lt;/firstName&gt;&lt;lastName&gt;Bahmanyar&lt;/lastName&gt;&lt;/author&gt;&lt;author&gt;&lt;firstName&gt;Andrea&lt;/firstName&gt;&lt;lastName&gt;Zinke&lt;/lastName&gt;&lt;/author&gt;&lt;author&gt;&lt;firstName&gt;Sun&lt;/firstName&gt;&lt;middleNames&gt;Hae&lt;/middleNames&gt;&lt;lastName&gt;Hong&lt;/lastName&gt;&lt;/author&gt;&lt;author&gt;&lt;firstName&gt;Marcus&lt;/firstName&gt;&lt;lastName&gt;Decker&lt;/lastName&gt;&lt;/author&gt;&lt;author&gt;&lt;firstName&gt;Wolfgang&lt;/firstName&gt;&lt;lastName&gt;Baumeister&lt;/lastName&gt;&lt;/author&gt;&lt;author&gt;&lt;firstName&gt;Jens&lt;/firstName&gt;&lt;middleNames&gt;S&lt;/middleNames&gt;&lt;lastName&gt;Andersen&lt;/lastName&gt;&lt;/author&gt;&lt;author&gt;&lt;firstName&gt;Karen&lt;/firstName&gt;&lt;lastName&gt;Oegema&lt;/lastName&gt;&lt;/author&gt;&lt;author&gt;&lt;firstName&gt;Anthony&lt;/firstName&gt;&lt;middleNames&gt;A&lt;/middleNames&gt;&lt;lastName&gt;Hyman&lt;/lastName&gt;&lt;/author&gt;&lt;/authors&gt;&lt;/publication&gt;&lt;/publications&gt;&lt;cites&gt;&lt;/cites&gt;&lt;/citation&gt;</w:instrText>
            </w:r>
            <w:r w:rsidRPr="00F76A6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F76A68">
              <w:rPr>
                <w:rFonts w:ascii="Arial" w:hAnsi="Arial" w:cs="Arial"/>
                <w:sz w:val="20"/>
                <w:szCs w:val="20"/>
              </w:rPr>
              <w:t>(Woodruff et al., 2015)</w:t>
            </w:r>
            <w:r w:rsidRPr="00F76A6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60CBC" w:rsidRPr="00AD45F4" w:rsidTr="00E553EF">
        <w:tc>
          <w:tcPr>
            <w:tcW w:w="1567" w:type="dxa"/>
          </w:tcPr>
          <w:p w:rsidR="00C60CBC" w:rsidRPr="00AD45F4" w:rsidRDefault="00C60CBC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JWV6</w:t>
            </w:r>
          </w:p>
        </w:tc>
        <w:tc>
          <w:tcPr>
            <w:tcW w:w="1985" w:type="dxa"/>
          </w:tcPr>
          <w:p w:rsidR="00C60CBC" w:rsidRPr="00AD45F4" w:rsidRDefault="00C60CBC" w:rsidP="00E553E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D45F4">
              <w:rPr>
                <w:rFonts w:ascii="Arial" w:hAnsi="Arial" w:cs="Arial"/>
                <w:i/>
                <w:color w:val="000000"/>
                <w:sz w:val="20"/>
                <w:szCs w:val="20"/>
              </w:rPr>
              <w:t>spd-2(</w:t>
            </w:r>
            <w:proofErr w:type="spellStart"/>
            <w:r w:rsidRPr="00AD45F4">
              <w:rPr>
                <w:rFonts w:ascii="Arial" w:hAnsi="Arial" w:cs="Arial"/>
                <w:i/>
                <w:color w:val="000000"/>
                <w:sz w:val="20"/>
                <w:szCs w:val="20"/>
              </w:rPr>
              <w:t>wt</w:t>
            </w:r>
            <w:proofErr w:type="spellEnd"/>
            <w:r w:rsidRPr="00AD45F4">
              <w:rPr>
                <w:rFonts w:ascii="Arial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595" w:type="dxa"/>
          </w:tcPr>
          <w:p w:rsidR="00C60CBC" w:rsidRPr="00AD45F4" w:rsidRDefault="00C60CBC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MBP-TEV</w:t>
            </w:r>
          </w:p>
        </w:tc>
        <w:tc>
          <w:tcPr>
            <w:tcW w:w="1918" w:type="dxa"/>
          </w:tcPr>
          <w:p w:rsidR="00C60CBC" w:rsidRPr="00AD45F4" w:rsidRDefault="00C60CBC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TEV-6xHis</w:t>
            </w:r>
          </w:p>
        </w:tc>
        <w:tc>
          <w:tcPr>
            <w:tcW w:w="2407" w:type="dxa"/>
          </w:tcPr>
          <w:p w:rsidR="00C60CBC" w:rsidRPr="00AC2F27" w:rsidRDefault="00C60CBC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F76A68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AD45F4">
              <w:rPr>
                <w:rFonts w:ascii="Arial" w:hAnsi="Arial" w:cs="Arial"/>
                <w:sz w:val="20"/>
                <w:szCs w:val="20"/>
              </w:rPr>
              <w:instrText xml:space="preserve"> ADDIN PAPERS2_CITATIONS &lt;citation&gt;&lt;uuid&gt;5690B941-E70D-43A1-A9CE-CD0572A1CBA5&lt;/uuid&gt;&lt;priority&gt;0&lt;/priority&gt;&lt;publications&gt;&lt;publication&gt;&lt;uuid&gt;B955115A-504B-4E15-8574-FCC97E6D6976&lt;/uuid&gt;&lt;volume&gt;348&lt;/volume&gt;&lt;doi&gt;10.1126/science.aaa3923&lt;/doi&gt;&lt;startpage&gt;808&lt;/startpage&gt;&lt;publication_date&gt;99201505151200000000222000&lt;/publication_date&gt;&lt;url&gt;http://www.sciencemag.org/cgi/doi/10.1126/science.aaa3923&lt;/url&gt;&lt;type&gt;400&lt;/type&gt;&lt;title&gt;Centrosomes. Regulated assembly of a supramolecular centrosome scaffold in vitro.&lt;/title&gt;&lt;publisher&gt;American Association for the Advancement of Science&lt;/publisher&gt;&lt;institution&gt;Max Planck Institute of Molecular Cell Biology and Genetics, Pfotenhauerstrasse 108, 01307 Dresden, Germany.&lt;/institution&gt;&lt;number&gt;6236&lt;/number&gt;&lt;subtype&gt;400&lt;/subtype&gt;&lt;endpage&gt;812&lt;/endpage&gt;&lt;bundle&gt;&lt;publication&gt;&lt;url&gt;http://www.sciencemag.org&lt;/url&gt;&lt;title&gt;Science&lt;/title&gt;&lt;livfeID&gt;154&lt;/livfeID&gt;&lt;type&gt;-100&lt;/type&gt;&lt;subtype&gt;-100&lt;/subtype&gt;&lt;uuid&gt;FDF13214-D205-4671-B926-97BA3AC3DEBA&lt;/uuid&gt;&lt;/publication&gt;&lt;/bundle&gt;&lt;authors&gt;&lt;author&gt;&lt;firstName&gt;Jeffrey&lt;/firstName&gt;&lt;middleNames&gt;B&lt;/middleNames&gt;&lt;lastName&gt;Woodruff&lt;/lastName&gt;&lt;/author&gt;&lt;author&gt;&lt;firstName&gt;Oliver&lt;/firstName&gt;&lt;lastName&gt;Wueseke&lt;/lastName&gt;&lt;/author&gt;&lt;author&gt;&lt;firstName&gt;Valeria&lt;/firstName&gt;&lt;lastName&gt;Viscardi&lt;/lastName&gt;&lt;/author&gt;&lt;author&gt;&lt;firstName&gt;Julia&lt;/firstName&gt;&lt;lastName&gt;Mahamid&lt;/lastName&gt;&lt;/author&gt;&lt;author&gt;&lt;firstName&gt;Stacy&lt;/firstName&gt;&lt;middleNames&gt;D&lt;/middleNames&gt;&lt;lastName&gt;Ochoa&lt;/lastName&gt;&lt;/author&gt;&lt;author&gt;&lt;firstName&gt;Jakob&lt;/firstName&gt;&lt;lastName&gt;Bunkenborg&lt;/lastName&gt;&lt;/author&gt;&lt;author&gt;&lt;firstName&gt;Per&lt;/firstName&gt;&lt;middleNames&gt;O&lt;/middleNames&gt;&lt;lastName&gt;Widlund&lt;/lastName&gt;&lt;/author&gt;&lt;author&gt;&lt;firstName&gt;Andrei&lt;/firstName&gt;&lt;lastName&gt;Pozniakovsky&lt;/lastName&gt;&lt;/author&gt;&lt;author&gt;&lt;firstName&gt;Esther&lt;/firstName&gt;&lt;lastName&gt;Zanin&lt;/lastName&gt;&lt;/author&gt;&lt;author&gt;&lt;firstName&gt;Shirin&lt;/firstName&gt;&lt;lastName&gt;Bahmanyar&lt;/lastName&gt;&lt;/author&gt;&lt;author&gt;&lt;firstName&gt;Andrea&lt;/firstName&gt;&lt;lastName&gt;Zinke&lt;/lastName&gt;&lt;/author&gt;&lt;author&gt;&lt;firstName&gt;Sun&lt;/firstName&gt;&lt;middleNames&gt;Hae&lt;/middleNames&gt;&lt;lastName&gt;Hong&lt;/lastName&gt;&lt;/author&gt;&lt;author&gt;&lt;firstName&gt;Marcus&lt;/firstName&gt;&lt;lastName&gt;Decker&lt;/lastName&gt;&lt;/author&gt;&lt;author&gt;&lt;firstName&gt;Wolfgang&lt;/firstName&gt;&lt;lastName&gt;Baumeister&lt;/lastName&gt;&lt;/author&gt;&lt;author&gt;&lt;firstName&gt;Jens&lt;/firstName&gt;&lt;middleNames&gt;S&lt;/middleNames&gt;&lt;lastName&gt;Andersen&lt;/lastName&gt;&lt;/author&gt;&lt;author&gt;&lt;firstName&gt;Karen&lt;/firstName&gt;&lt;lastName&gt;Oegema&lt;/lastName&gt;&lt;/author&gt;&lt;author&gt;&lt;firstName&gt;Anthony&lt;/firstName&gt;&lt;middleNames&gt;A&lt;/middleNames&gt;&lt;lastName&gt;Hyman&lt;/lastName&gt;&lt;/author&gt;&lt;/authors&gt;&lt;/publication&gt;&lt;/publications&gt;&lt;cites&gt;&lt;/cites&gt;&lt;/citation&gt;</w:instrText>
            </w:r>
            <w:r w:rsidRPr="00F76A6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F76A68">
              <w:rPr>
                <w:rFonts w:ascii="Arial" w:hAnsi="Arial" w:cs="Arial"/>
                <w:sz w:val="20"/>
                <w:szCs w:val="20"/>
              </w:rPr>
              <w:t>(Woodruff et al., 2015)</w:t>
            </w:r>
            <w:r w:rsidRPr="00F76A6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:rsidR="00C60CBC" w:rsidRPr="00AD45F4" w:rsidRDefault="00C60CBC" w:rsidP="00C60CBC">
      <w:pPr>
        <w:spacing w:line="360" w:lineRule="auto"/>
        <w:rPr>
          <w:rFonts w:ascii="Arial" w:hAnsi="Arial" w:cs="Arial"/>
          <w:b/>
        </w:rPr>
      </w:pPr>
    </w:p>
    <w:p w:rsidR="00544BAB" w:rsidRPr="00C60CBC" w:rsidRDefault="00544BAB" w:rsidP="00C60CBC">
      <w:bookmarkStart w:id="0" w:name="_GoBack"/>
      <w:bookmarkEnd w:id="0"/>
    </w:p>
    <w:sectPr w:rsidR="00544BAB" w:rsidRPr="00C60CBC" w:rsidSect="007303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B65"/>
    <w:rsid w:val="00002104"/>
    <w:rsid w:val="000031AC"/>
    <w:rsid w:val="000055A6"/>
    <w:rsid w:val="00010326"/>
    <w:rsid w:val="00042CDD"/>
    <w:rsid w:val="00051629"/>
    <w:rsid w:val="00077550"/>
    <w:rsid w:val="0009792C"/>
    <w:rsid w:val="000B5E34"/>
    <w:rsid w:val="000F3AD3"/>
    <w:rsid w:val="00115B59"/>
    <w:rsid w:val="00115B94"/>
    <w:rsid w:val="00120CBA"/>
    <w:rsid w:val="00121A6D"/>
    <w:rsid w:val="00131C42"/>
    <w:rsid w:val="00131E4B"/>
    <w:rsid w:val="00147230"/>
    <w:rsid w:val="00151193"/>
    <w:rsid w:val="00173C17"/>
    <w:rsid w:val="001A7E34"/>
    <w:rsid w:val="001B398D"/>
    <w:rsid w:val="001D51B8"/>
    <w:rsid w:val="001E6F72"/>
    <w:rsid w:val="002056C2"/>
    <w:rsid w:val="00212E32"/>
    <w:rsid w:val="00227E30"/>
    <w:rsid w:val="002548A0"/>
    <w:rsid w:val="002558EF"/>
    <w:rsid w:val="00295E57"/>
    <w:rsid w:val="00297A30"/>
    <w:rsid w:val="002A334C"/>
    <w:rsid w:val="002A6F47"/>
    <w:rsid w:val="002E00B8"/>
    <w:rsid w:val="002F7685"/>
    <w:rsid w:val="003052D1"/>
    <w:rsid w:val="003121F7"/>
    <w:rsid w:val="0032735A"/>
    <w:rsid w:val="003340BD"/>
    <w:rsid w:val="0035214D"/>
    <w:rsid w:val="003524BA"/>
    <w:rsid w:val="0036028D"/>
    <w:rsid w:val="003910D6"/>
    <w:rsid w:val="003923A4"/>
    <w:rsid w:val="003938B3"/>
    <w:rsid w:val="003C123D"/>
    <w:rsid w:val="003C2D57"/>
    <w:rsid w:val="003C715C"/>
    <w:rsid w:val="003E0B38"/>
    <w:rsid w:val="003F79C4"/>
    <w:rsid w:val="004240E7"/>
    <w:rsid w:val="0042611F"/>
    <w:rsid w:val="004307B6"/>
    <w:rsid w:val="00445D1A"/>
    <w:rsid w:val="00445E33"/>
    <w:rsid w:val="0046647F"/>
    <w:rsid w:val="00496DAB"/>
    <w:rsid w:val="004B3E80"/>
    <w:rsid w:val="004C5B94"/>
    <w:rsid w:val="004F6C93"/>
    <w:rsid w:val="0051582D"/>
    <w:rsid w:val="005166A5"/>
    <w:rsid w:val="005254E4"/>
    <w:rsid w:val="00534FCE"/>
    <w:rsid w:val="00541A8A"/>
    <w:rsid w:val="00544BAB"/>
    <w:rsid w:val="0056083D"/>
    <w:rsid w:val="00560D00"/>
    <w:rsid w:val="005619AF"/>
    <w:rsid w:val="00571EE8"/>
    <w:rsid w:val="0059515D"/>
    <w:rsid w:val="005A1C47"/>
    <w:rsid w:val="005B749D"/>
    <w:rsid w:val="005B74D6"/>
    <w:rsid w:val="005D112B"/>
    <w:rsid w:val="005E2FA6"/>
    <w:rsid w:val="00617171"/>
    <w:rsid w:val="00620215"/>
    <w:rsid w:val="00667387"/>
    <w:rsid w:val="006B7147"/>
    <w:rsid w:val="006C4701"/>
    <w:rsid w:val="006D48F1"/>
    <w:rsid w:val="006D5C98"/>
    <w:rsid w:val="006D746C"/>
    <w:rsid w:val="006F0221"/>
    <w:rsid w:val="0073036A"/>
    <w:rsid w:val="00733685"/>
    <w:rsid w:val="00761F43"/>
    <w:rsid w:val="00774B89"/>
    <w:rsid w:val="00775F8D"/>
    <w:rsid w:val="0078374F"/>
    <w:rsid w:val="00790328"/>
    <w:rsid w:val="007A30B7"/>
    <w:rsid w:val="007B10C6"/>
    <w:rsid w:val="007B4F17"/>
    <w:rsid w:val="007C63C9"/>
    <w:rsid w:val="00802593"/>
    <w:rsid w:val="008519AD"/>
    <w:rsid w:val="00863602"/>
    <w:rsid w:val="00865E0D"/>
    <w:rsid w:val="008744B1"/>
    <w:rsid w:val="008748D2"/>
    <w:rsid w:val="008B5EA0"/>
    <w:rsid w:val="008D060A"/>
    <w:rsid w:val="008D1FE9"/>
    <w:rsid w:val="008E18A4"/>
    <w:rsid w:val="008F4591"/>
    <w:rsid w:val="00907713"/>
    <w:rsid w:val="009157D6"/>
    <w:rsid w:val="00951BCE"/>
    <w:rsid w:val="00952C92"/>
    <w:rsid w:val="00971704"/>
    <w:rsid w:val="0098026F"/>
    <w:rsid w:val="009E4FDB"/>
    <w:rsid w:val="00A213C1"/>
    <w:rsid w:val="00A4469E"/>
    <w:rsid w:val="00A45006"/>
    <w:rsid w:val="00A51418"/>
    <w:rsid w:val="00A54785"/>
    <w:rsid w:val="00A650AB"/>
    <w:rsid w:val="00A67489"/>
    <w:rsid w:val="00A9183D"/>
    <w:rsid w:val="00AA0DDC"/>
    <w:rsid w:val="00AA3CD5"/>
    <w:rsid w:val="00AA48C0"/>
    <w:rsid w:val="00AB15CA"/>
    <w:rsid w:val="00AB2B0C"/>
    <w:rsid w:val="00AE63C2"/>
    <w:rsid w:val="00B02153"/>
    <w:rsid w:val="00B053D5"/>
    <w:rsid w:val="00B1023B"/>
    <w:rsid w:val="00B10A65"/>
    <w:rsid w:val="00B17E5D"/>
    <w:rsid w:val="00B56528"/>
    <w:rsid w:val="00B7460F"/>
    <w:rsid w:val="00B74F76"/>
    <w:rsid w:val="00B92F4E"/>
    <w:rsid w:val="00B93BA7"/>
    <w:rsid w:val="00B96B65"/>
    <w:rsid w:val="00BA1708"/>
    <w:rsid w:val="00BB1975"/>
    <w:rsid w:val="00BB59A6"/>
    <w:rsid w:val="00BC4498"/>
    <w:rsid w:val="00BC5FD5"/>
    <w:rsid w:val="00C03AAD"/>
    <w:rsid w:val="00C04B02"/>
    <w:rsid w:val="00C44A69"/>
    <w:rsid w:val="00C465C9"/>
    <w:rsid w:val="00C504D5"/>
    <w:rsid w:val="00C6052A"/>
    <w:rsid w:val="00C60CBC"/>
    <w:rsid w:val="00C70101"/>
    <w:rsid w:val="00C7310E"/>
    <w:rsid w:val="00C85F57"/>
    <w:rsid w:val="00C90E3F"/>
    <w:rsid w:val="00CA5F03"/>
    <w:rsid w:val="00CB3F92"/>
    <w:rsid w:val="00CB62D4"/>
    <w:rsid w:val="00CC1BFE"/>
    <w:rsid w:val="00CC4EAD"/>
    <w:rsid w:val="00CC64A4"/>
    <w:rsid w:val="00CE0A7A"/>
    <w:rsid w:val="00CE5B72"/>
    <w:rsid w:val="00D0509A"/>
    <w:rsid w:val="00D423E9"/>
    <w:rsid w:val="00D82A0E"/>
    <w:rsid w:val="00DA0554"/>
    <w:rsid w:val="00DB05F7"/>
    <w:rsid w:val="00DB164D"/>
    <w:rsid w:val="00DB389A"/>
    <w:rsid w:val="00DD56CB"/>
    <w:rsid w:val="00DE469B"/>
    <w:rsid w:val="00DF09C4"/>
    <w:rsid w:val="00DF5A8E"/>
    <w:rsid w:val="00E177BA"/>
    <w:rsid w:val="00E22B55"/>
    <w:rsid w:val="00E2477F"/>
    <w:rsid w:val="00E262DD"/>
    <w:rsid w:val="00E3236D"/>
    <w:rsid w:val="00E35C90"/>
    <w:rsid w:val="00E36437"/>
    <w:rsid w:val="00E80640"/>
    <w:rsid w:val="00E84FA4"/>
    <w:rsid w:val="00E916F1"/>
    <w:rsid w:val="00E9317E"/>
    <w:rsid w:val="00EA0338"/>
    <w:rsid w:val="00EE39B3"/>
    <w:rsid w:val="00EF203E"/>
    <w:rsid w:val="00F100AC"/>
    <w:rsid w:val="00F446C5"/>
    <w:rsid w:val="00F51098"/>
    <w:rsid w:val="00F62771"/>
    <w:rsid w:val="00FA1BA3"/>
    <w:rsid w:val="00FA3171"/>
    <w:rsid w:val="00FB017A"/>
    <w:rsid w:val="00FB065B"/>
    <w:rsid w:val="00FB5510"/>
    <w:rsid w:val="00FD2FE0"/>
    <w:rsid w:val="00FF2FB6"/>
    <w:rsid w:val="00FF3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F5758F"/>
  <w15:chartTrackingRefBased/>
  <w15:docId w15:val="{7A65D374-A766-C54E-83BE-456459C1F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6B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6B6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1</Words>
  <Characters>11013</Characters>
  <Application>Microsoft Office Word</Application>
  <DocSecurity>0</DocSecurity>
  <Lines>91</Lines>
  <Paragraphs>25</Paragraphs>
  <ScaleCrop>false</ScaleCrop>
  <Company/>
  <LinksUpToDate>false</LinksUpToDate>
  <CharactersWithSpaces>1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1-03T21:39:00Z</dcterms:created>
  <dcterms:modified xsi:type="dcterms:W3CDTF">2020-01-03T21:39:00Z</dcterms:modified>
</cp:coreProperties>
</file>